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598DF" w14:textId="7BE11751" w:rsidR="0052418F" w:rsidRPr="003603C5" w:rsidRDefault="007E0234" w:rsidP="0090643F">
      <w:pPr>
        <w:spacing w:after="0"/>
        <w:rPr>
          <w:rFonts w:cs="Arial"/>
          <w:b/>
          <w:sz w:val="20"/>
          <w:szCs w:val="20"/>
        </w:rPr>
      </w:pPr>
      <w:r w:rsidRPr="003603C5">
        <w:rPr>
          <w:rFonts w:cs="Arial"/>
          <w:b/>
          <w:sz w:val="20"/>
          <w:szCs w:val="20"/>
        </w:rPr>
        <w:t xml:space="preserve">Table </w:t>
      </w:r>
      <w:r w:rsidR="003D57DF">
        <w:rPr>
          <w:rFonts w:cs="Arial"/>
          <w:b/>
          <w:sz w:val="20"/>
          <w:szCs w:val="20"/>
        </w:rPr>
        <w:t>S</w:t>
      </w:r>
      <w:r w:rsidR="001002C8">
        <w:rPr>
          <w:rFonts w:cs="Arial"/>
          <w:b/>
          <w:sz w:val="20"/>
          <w:szCs w:val="20"/>
        </w:rPr>
        <w:t>3</w:t>
      </w:r>
    </w:p>
    <w:p w14:paraId="60BB2D4C" w14:textId="77777777" w:rsidR="00394030" w:rsidRPr="003603C5" w:rsidRDefault="00394030" w:rsidP="0090643F">
      <w:pPr>
        <w:spacing w:after="0"/>
        <w:rPr>
          <w:rFonts w:cs="Arial"/>
          <w:sz w:val="20"/>
          <w:szCs w:val="20"/>
        </w:rPr>
      </w:pPr>
    </w:p>
    <w:p w14:paraId="7E30A288" w14:textId="77777777" w:rsidR="00B5462B" w:rsidRPr="003603C5" w:rsidRDefault="00B5462B" w:rsidP="0090643F">
      <w:pPr>
        <w:spacing w:after="0"/>
        <w:rPr>
          <w:rFonts w:cs="Arial"/>
          <w:sz w:val="20"/>
          <w:szCs w:val="20"/>
        </w:rPr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990"/>
        <w:gridCol w:w="1080"/>
        <w:gridCol w:w="1440"/>
        <w:gridCol w:w="990"/>
        <w:gridCol w:w="1440"/>
        <w:gridCol w:w="990"/>
      </w:tblGrid>
      <w:tr w:rsidR="005C43F8" w:rsidRPr="003603C5" w14:paraId="5BC6AC06" w14:textId="77777777" w:rsidTr="00921C3D">
        <w:tc>
          <w:tcPr>
            <w:tcW w:w="1638" w:type="dxa"/>
          </w:tcPr>
          <w:p w14:paraId="0AC7E468" w14:textId="77777777" w:rsidR="00921C3D" w:rsidRDefault="005C43F8" w:rsidP="00921C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 xml:space="preserve">Day 1 </w:t>
            </w:r>
          </w:p>
          <w:p w14:paraId="7F0D760B" w14:textId="3192214E" w:rsidR="005C43F8" w:rsidRPr="00C16B45" w:rsidRDefault="005C43F8" w:rsidP="00921C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Antibiotic Treatment</w:t>
            </w:r>
          </w:p>
        </w:tc>
        <w:tc>
          <w:tcPr>
            <w:tcW w:w="1350" w:type="dxa"/>
          </w:tcPr>
          <w:p w14:paraId="42768ADE" w14:textId="2ADBF5DD" w:rsidR="005C43F8" w:rsidRPr="00C16B45" w:rsidRDefault="005C43F8" w:rsidP="00921C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Day 2 Cefuroxime Treatment</w:t>
            </w:r>
          </w:p>
        </w:tc>
        <w:tc>
          <w:tcPr>
            <w:tcW w:w="990" w:type="dxa"/>
          </w:tcPr>
          <w:p w14:paraId="767EF2F8" w14:textId="77777777" w:rsidR="005C43F8" w:rsidRPr="00C16B45" w:rsidRDefault="005C43F8" w:rsidP="00921C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Cell Count</w:t>
            </w:r>
          </w:p>
          <w:p w14:paraId="58BA3EB0" w14:textId="7F3C0F33" w:rsidR="005C43F8" w:rsidRPr="00C16B45" w:rsidRDefault="005C43F8" w:rsidP="00B74C00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2019</w:t>
            </w:r>
          </w:p>
        </w:tc>
        <w:tc>
          <w:tcPr>
            <w:tcW w:w="1080" w:type="dxa"/>
          </w:tcPr>
          <w:p w14:paraId="3E200227" w14:textId="77777777" w:rsidR="005C43F8" w:rsidRPr="00C16B45" w:rsidRDefault="005C43F8" w:rsidP="00921C3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Cell Count</w:t>
            </w:r>
          </w:p>
          <w:p w14:paraId="7C03D02F" w14:textId="1ADCFD0F" w:rsidR="005C43F8" w:rsidRPr="00C16B45" w:rsidRDefault="005C43F8" w:rsidP="00B74C00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PittGG</w:t>
            </w:r>
          </w:p>
        </w:tc>
        <w:tc>
          <w:tcPr>
            <w:tcW w:w="1440" w:type="dxa"/>
          </w:tcPr>
          <w:p w14:paraId="0063A68D" w14:textId="77777777" w:rsidR="005C43F8" w:rsidRDefault="005C43F8" w:rsidP="003603C5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 xml:space="preserve">Survival (%) </w:t>
            </w:r>
          </w:p>
          <w:p w14:paraId="39568AA5" w14:textId="09F91C09" w:rsidR="005C43F8" w:rsidRPr="00C16B45" w:rsidRDefault="005C43F8" w:rsidP="00921C3D">
            <w:pPr>
              <w:spacing w:before="24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2019</w:t>
            </w:r>
          </w:p>
        </w:tc>
        <w:tc>
          <w:tcPr>
            <w:tcW w:w="990" w:type="dxa"/>
          </w:tcPr>
          <w:p w14:paraId="32EB0326" w14:textId="78E59E36" w:rsidR="005C43F8" w:rsidRPr="00C16B45" w:rsidRDefault="005C43F8" w:rsidP="003603C5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C16B45">
              <w:rPr>
                <w:rFonts w:cs="Arial"/>
                <w:b/>
                <w:i/>
                <w:sz w:val="20"/>
                <w:szCs w:val="20"/>
              </w:rPr>
              <w:t>p</w:t>
            </w:r>
            <w:proofErr w:type="gramEnd"/>
            <w:r w:rsidRPr="00C16B45">
              <w:rPr>
                <w:rFonts w:cs="Arial"/>
                <w:b/>
                <w:sz w:val="20"/>
                <w:szCs w:val="20"/>
              </w:rPr>
              <w:t>-value</w:t>
            </w:r>
          </w:p>
        </w:tc>
        <w:tc>
          <w:tcPr>
            <w:tcW w:w="1440" w:type="dxa"/>
          </w:tcPr>
          <w:p w14:paraId="7F4639D8" w14:textId="5BA06261" w:rsidR="005C43F8" w:rsidRDefault="005C43F8" w:rsidP="003603C5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 xml:space="preserve">Survival (%) </w:t>
            </w:r>
          </w:p>
          <w:p w14:paraId="4811A140" w14:textId="4425FCE5" w:rsidR="005C43F8" w:rsidRPr="00C16B45" w:rsidRDefault="005C43F8" w:rsidP="00921C3D">
            <w:pPr>
              <w:spacing w:before="24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C16B45">
              <w:rPr>
                <w:rFonts w:cs="Arial"/>
                <w:b/>
                <w:sz w:val="20"/>
                <w:szCs w:val="20"/>
              </w:rPr>
              <w:t>PittGG</w:t>
            </w:r>
          </w:p>
        </w:tc>
        <w:tc>
          <w:tcPr>
            <w:tcW w:w="990" w:type="dxa"/>
          </w:tcPr>
          <w:p w14:paraId="6763EEC3" w14:textId="7EBBA738" w:rsidR="005C43F8" w:rsidRPr="00C16B45" w:rsidRDefault="005C43F8" w:rsidP="00B74C00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proofErr w:type="gramStart"/>
            <w:r w:rsidRPr="00C16B45">
              <w:rPr>
                <w:rFonts w:cs="Arial"/>
                <w:b/>
                <w:i/>
                <w:sz w:val="20"/>
                <w:szCs w:val="20"/>
              </w:rPr>
              <w:t>p</w:t>
            </w:r>
            <w:proofErr w:type="gramEnd"/>
            <w:r w:rsidRPr="00C16B45">
              <w:rPr>
                <w:rFonts w:cs="Arial"/>
                <w:b/>
                <w:sz w:val="20"/>
                <w:szCs w:val="20"/>
              </w:rPr>
              <w:t>-value</w:t>
            </w:r>
          </w:p>
        </w:tc>
      </w:tr>
      <w:tr w:rsidR="005C43F8" w:rsidRPr="003603C5" w14:paraId="412D8612" w14:textId="77777777" w:rsidTr="00921C3D">
        <w:tc>
          <w:tcPr>
            <w:tcW w:w="1638" w:type="dxa"/>
          </w:tcPr>
          <w:p w14:paraId="17BE419C" w14:textId="78E7B5DD" w:rsidR="005C43F8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No treatment</w:t>
            </w:r>
            <w:r w:rsidR="007132A9">
              <w:rPr>
                <w:rFonts w:cs="Arial"/>
                <w:sz w:val="20"/>
                <w:szCs w:val="20"/>
              </w:rPr>
              <w:t xml:space="preserve"> </w:t>
            </w:r>
          </w:p>
          <w:p w14:paraId="330ECD38" w14:textId="4DB5AB19" w:rsidR="007132A9" w:rsidRPr="003603C5" w:rsidRDefault="007132A9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E3BE26" w14:textId="5C60B82B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102ABB9" w14:textId="79466413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820000</w:t>
            </w:r>
          </w:p>
        </w:tc>
        <w:tc>
          <w:tcPr>
            <w:tcW w:w="1080" w:type="dxa"/>
          </w:tcPr>
          <w:p w14:paraId="2E828B9C" w14:textId="2896EFEB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70000</w:t>
            </w:r>
          </w:p>
        </w:tc>
        <w:tc>
          <w:tcPr>
            <w:tcW w:w="1440" w:type="dxa"/>
          </w:tcPr>
          <w:p w14:paraId="6132AA60" w14:textId="23B0C1E1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56.1%</w:t>
            </w:r>
          </w:p>
        </w:tc>
        <w:tc>
          <w:tcPr>
            <w:tcW w:w="990" w:type="dxa"/>
          </w:tcPr>
          <w:p w14:paraId="57EB2B1C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BF0262" w14:textId="3B8E29ED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23.5%</w:t>
            </w:r>
          </w:p>
        </w:tc>
        <w:tc>
          <w:tcPr>
            <w:tcW w:w="990" w:type="dxa"/>
          </w:tcPr>
          <w:p w14:paraId="0DCB5DD2" w14:textId="77777777" w:rsidR="005C43F8" w:rsidRPr="003603C5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</w:tr>
      <w:tr w:rsidR="005C43F8" w:rsidRPr="003603C5" w14:paraId="0A94A6AA" w14:textId="77777777" w:rsidTr="00921C3D">
        <w:tc>
          <w:tcPr>
            <w:tcW w:w="1638" w:type="dxa"/>
          </w:tcPr>
          <w:p w14:paraId="6EAE8757" w14:textId="77777777" w:rsidR="007132A9" w:rsidRDefault="007132A9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  <w:p w14:paraId="0A7D470B" w14:textId="1DF1B2AF" w:rsidR="00921C3D" w:rsidRPr="003603C5" w:rsidRDefault="00921C3D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1B370F" w14:textId="0586263D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61BE78E" w14:textId="69ECB461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60000</w:t>
            </w:r>
          </w:p>
        </w:tc>
        <w:tc>
          <w:tcPr>
            <w:tcW w:w="1080" w:type="dxa"/>
          </w:tcPr>
          <w:p w14:paraId="378F19C4" w14:textId="74164DAA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40000</w:t>
            </w:r>
          </w:p>
        </w:tc>
        <w:tc>
          <w:tcPr>
            <w:tcW w:w="1440" w:type="dxa"/>
          </w:tcPr>
          <w:p w14:paraId="07DC4342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8FC215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0CE04B" w14:textId="73E1ABFB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056242" w14:textId="77777777" w:rsidR="005C43F8" w:rsidRPr="003603C5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</w:tr>
      <w:tr w:rsidR="005C43F8" w:rsidRPr="003603C5" w14:paraId="4800F4D4" w14:textId="77777777" w:rsidTr="00921C3D">
        <w:tc>
          <w:tcPr>
            <w:tcW w:w="1638" w:type="dxa"/>
          </w:tcPr>
          <w:p w14:paraId="67552BD4" w14:textId="79FCE69B" w:rsidR="007132A9" w:rsidRPr="003603C5" w:rsidRDefault="007132A9" w:rsidP="00921C3D">
            <w:pPr>
              <w:spacing w:before="60" w:after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 µg/ml</w:t>
            </w:r>
            <w:r w:rsidR="005C43F8" w:rsidRPr="003603C5">
              <w:rPr>
                <w:rFonts w:cs="Arial"/>
                <w:sz w:val="20"/>
                <w:szCs w:val="20"/>
              </w:rPr>
              <w:t xml:space="preserve"> ampicillin</w:t>
            </w:r>
          </w:p>
        </w:tc>
        <w:tc>
          <w:tcPr>
            <w:tcW w:w="1350" w:type="dxa"/>
          </w:tcPr>
          <w:p w14:paraId="497F5DEC" w14:textId="067592C2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364314E1" w14:textId="57FB320A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570000</w:t>
            </w:r>
          </w:p>
        </w:tc>
        <w:tc>
          <w:tcPr>
            <w:tcW w:w="1080" w:type="dxa"/>
          </w:tcPr>
          <w:p w14:paraId="4684D607" w14:textId="505C005E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200000</w:t>
            </w:r>
          </w:p>
        </w:tc>
        <w:tc>
          <w:tcPr>
            <w:tcW w:w="1440" w:type="dxa"/>
          </w:tcPr>
          <w:p w14:paraId="71139FA9" w14:textId="4F0A8BBC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28.1%</w:t>
            </w:r>
          </w:p>
        </w:tc>
        <w:tc>
          <w:tcPr>
            <w:tcW w:w="990" w:type="dxa"/>
          </w:tcPr>
          <w:p w14:paraId="0E6530C6" w14:textId="1BF38910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1440" w:type="dxa"/>
          </w:tcPr>
          <w:p w14:paraId="18E0FD6C" w14:textId="75B07AD5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6.5%</w:t>
            </w:r>
          </w:p>
        </w:tc>
        <w:tc>
          <w:tcPr>
            <w:tcW w:w="990" w:type="dxa"/>
          </w:tcPr>
          <w:p w14:paraId="0A66E8C9" w14:textId="054E2903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5C43F8" w:rsidRPr="003603C5" w14:paraId="215A05D2" w14:textId="77777777" w:rsidTr="00921C3D">
        <w:tc>
          <w:tcPr>
            <w:tcW w:w="1638" w:type="dxa"/>
          </w:tcPr>
          <w:p w14:paraId="4F35FE10" w14:textId="77777777" w:rsidR="005C43F8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  <w:p w14:paraId="67BD4374" w14:textId="77777777" w:rsidR="007132A9" w:rsidRPr="003603C5" w:rsidRDefault="007132A9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D19C32" w14:textId="678BD07A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E6208F3" w14:textId="58438197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60000</w:t>
            </w:r>
          </w:p>
        </w:tc>
        <w:tc>
          <w:tcPr>
            <w:tcW w:w="1080" w:type="dxa"/>
          </w:tcPr>
          <w:p w14:paraId="31FE2380" w14:textId="17BABA94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3000</w:t>
            </w:r>
          </w:p>
        </w:tc>
        <w:tc>
          <w:tcPr>
            <w:tcW w:w="1440" w:type="dxa"/>
          </w:tcPr>
          <w:p w14:paraId="7DA4BB70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EB2C90" w14:textId="77777777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3B7C501" w14:textId="5B0CC4EA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0D8105" w14:textId="77777777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C43F8" w:rsidRPr="003603C5" w14:paraId="218C5E92" w14:textId="77777777" w:rsidTr="00921C3D">
        <w:tc>
          <w:tcPr>
            <w:tcW w:w="1638" w:type="dxa"/>
          </w:tcPr>
          <w:p w14:paraId="5023BD99" w14:textId="291DDEE6" w:rsidR="007132A9" w:rsidRPr="003603C5" w:rsidRDefault="007132A9" w:rsidP="00921C3D">
            <w:pPr>
              <w:spacing w:before="60" w:after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30 µg/ml </w:t>
            </w:r>
            <w:r w:rsidR="005C43F8" w:rsidRPr="003603C5">
              <w:rPr>
                <w:rFonts w:cs="Arial"/>
                <w:sz w:val="20"/>
                <w:szCs w:val="20"/>
              </w:rPr>
              <w:t>amoxicillin</w:t>
            </w:r>
          </w:p>
        </w:tc>
        <w:tc>
          <w:tcPr>
            <w:tcW w:w="1350" w:type="dxa"/>
          </w:tcPr>
          <w:p w14:paraId="062D845B" w14:textId="79C9B46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B3B4E82" w14:textId="08E65C41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40000</w:t>
            </w:r>
          </w:p>
        </w:tc>
        <w:tc>
          <w:tcPr>
            <w:tcW w:w="1080" w:type="dxa"/>
          </w:tcPr>
          <w:p w14:paraId="4D3F9496" w14:textId="2654D113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1000</w:t>
            </w:r>
          </w:p>
        </w:tc>
        <w:tc>
          <w:tcPr>
            <w:tcW w:w="1440" w:type="dxa"/>
          </w:tcPr>
          <w:p w14:paraId="1B3423A6" w14:textId="629F9192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85.7%</w:t>
            </w:r>
          </w:p>
        </w:tc>
        <w:tc>
          <w:tcPr>
            <w:tcW w:w="990" w:type="dxa"/>
          </w:tcPr>
          <w:p w14:paraId="594BC162" w14:textId="09DD3889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</w:t>
            </w:r>
            <w:r w:rsidR="001002C8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440" w:type="dxa"/>
          </w:tcPr>
          <w:p w14:paraId="3A485306" w14:textId="5E46B2F1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19.7%</w:t>
            </w:r>
          </w:p>
        </w:tc>
        <w:tc>
          <w:tcPr>
            <w:tcW w:w="990" w:type="dxa"/>
          </w:tcPr>
          <w:p w14:paraId="03A5DE1B" w14:textId="3E35C696" w:rsidR="005C43F8" w:rsidRPr="003603C5" w:rsidRDefault="001002C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2</w:t>
            </w:r>
          </w:p>
        </w:tc>
      </w:tr>
      <w:tr w:rsidR="005C43F8" w:rsidRPr="003603C5" w14:paraId="5A5A6A9F" w14:textId="77777777" w:rsidTr="00921C3D">
        <w:tc>
          <w:tcPr>
            <w:tcW w:w="1638" w:type="dxa"/>
          </w:tcPr>
          <w:p w14:paraId="42840E62" w14:textId="77777777" w:rsidR="005C43F8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  <w:p w14:paraId="2114CFDF" w14:textId="77777777" w:rsidR="007132A9" w:rsidRPr="003603C5" w:rsidRDefault="007132A9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7766C5" w14:textId="4A1ADCB0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DAE555B" w14:textId="42A56268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20000</w:t>
            </w:r>
          </w:p>
        </w:tc>
        <w:tc>
          <w:tcPr>
            <w:tcW w:w="1080" w:type="dxa"/>
          </w:tcPr>
          <w:p w14:paraId="440D49F7" w14:textId="36F7EB9C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100</w:t>
            </w:r>
          </w:p>
        </w:tc>
        <w:tc>
          <w:tcPr>
            <w:tcW w:w="1440" w:type="dxa"/>
          </w:tcPr>
          <w:p w14:paraId="4CDB74A0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6BB7B5" w14:textId="77777777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160D8C" w14:textId="4A46B3C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126B28" w14:textId="77777777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5C43F8" w:rsidRPr="003603C5" w14:paraId="49EDC047" w14:textId="77777777" w:rsidTr="00921C3D">
        <w:tc>
          <w:tcPr>
            <w:tcW w:w="1638" w:type="dxa"/>
          </w:tcPr>
          <w:p w14:paraId="7DD70515" w14:textId="7627CC54" w:rsidR="007132A9" w:rsidRPr="003603C5" w:rsidRDefault="007132A9" w:rsidP="00921C3D">
            <w:pPr>
              <w:spacing w:before="60" w:after="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 µg/ml</w:t>
            </w:r>
            <w:r w:rsidR="005C43F8" w:rsidRPr="003603C5">
              <w:rPr>
                <w:rFonts w:cs="Arial"/>
                <w:sz w:val="20"/>
                <w:szCs w:val="20"/>
              </w:rPr>
              <w:t xml:space="preserve"> cefuroxime</w:t>
            </w:r>
          </w:p>
        </w:tc>
        <w:tc>
          <w:tcPr>
            <w:tcW w:w="1350" w:type="dxa"/>
          </w:tcPr>
          <w:p w14:paraId="3CEAFEA0" w14:textId="03911CCA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E370DAE" w14:textId="7B323523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620000</w:t>
            </w:r>
          </w:p>
        </w:tc>
        <w:tc>
          <w:tcPr>
            <w:tcW w:w="1080" w:type="dxa"/>
          </w:tcPr>
          <w:p w14:paraId="41147F9D" w14:textId="55963535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150000</w:t>
            </w:r>
          </w:p>
        </w:tc>
        <w:tc>
          <w:tcPr>
            <w:tcW w:w="1440" w:type="dxa"/>
          </w:tcPr>
          <w:p w14:paraId="4A7074BD" w14:textId="1EA08BEC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60.0%</w:t>
            </w:r>
          </w:p>
        </w:tc>
        <w:tc>
          <w:tcPr>
            <w:tcW w:w="990" w:type="dxa"/>
          </w:tcPr>
          <w:p w14:paraId="2BE78CF7" w14:textId="7807887E" w:rsidR="005C43F8" w:rsidRPr="003603C5" w:rsidRDefault="005C43F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  <w:r w:rsidR="001002C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573B542B" w14:textId="6B6F67A1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23.3%</w:t>
            </w:r>
          </w:p>
        </w:tc>
        <w:tc>
          <w:tcPr>
            <w:tcW w:w="990" w:type="dxa"/>
          </w:tcPr>
          <w:p w14:paraId="1A18E9D6" w14:textId="79C80FBC" w:rsidR="005C43F8" w:rsidRPr="003603C5" w:rsidRDefault="001002C8" w:rsidP="00921C3D">
            <w:pPr>
              <w:spacing w:before="60" w:after="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="005C43F8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023</w:t>
            </w:r>
          </w:p>
        </w:tc>
      </w:tr>
      <w:tr w:rsidR="005C43F8" w:rsidRPr="003603C5" w14:paraId="0BD8721E" w14:textId="77777777" w:rsidTr="00921C3D">
        <w:tc>
          <w:tcPr>
            <w:tcW w:w="1638" w:type="dxa"/>
          </w:tcPr>
          <w:p w14:paraId="357F17F4" w14:textId="77777777" w:rsidR="005C43F8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  <w:p w14:paraId="40F649EC" w14:textId="77777777" w:rsidR="007132A9" w:rsidRPr="003603C5" w:rsidRDefault="007132A9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7EAC50" w14:textId="710A247B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603C5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DA56123" w14:textId="6E90FBFA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70000</w:t>
            </w:r>
          </w:p>
        </w:tc>
        <w:tc>
          <w:tcPr>
            <w:tcW w:w="1080" w:type="dxa"/>
          </w:tcPr>
          <w:p w14:paraId="7C8C6104" w14:textId="0CA4A73F" w:rsidR="005C43F8" w:rsidRPr="003603C5" w:rsidRDefault="005C43F8" w:rsidP="00C16B45">
            <w:pPr>
              <w:spacing w:before="60" w:after="60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3603C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35000</w:t>
            </w:r>
          </w:p>
        </w:tc>
        <w:tc>
          <w:tcPr>
            <w:tcW w:w="1440" w:type="dxa"/>
          </w:tcPr>
          <w:p w14:paraId="3072C679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17EEFFD" w14:textId="77777777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34D8B6" w14:textId="6D17B4C6" w:rsidR="005C43F8" w:rsidRPr="003603C5" w:rsidRDefault="005C43F8" w:rsidP="00C16B45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6AA645" w14:textId="77777777" w:rsidR="005C43F8" w:rsidRPr="003603C5" w:rsidRDefault="005C43F8" w:rsidP="003603C5">
            <w:pPr>
              <w:spacing w:before="60" w:after="60"/>
              <w:rPr>
                <w:rFonts w:cs="Arial"/>
                <w:sz w:val="20"/>
                <w:szCs w:val="20"/>
              </w:rPr>
            </w:pPr>
          </w:p>
        </w:tc>
      </w:tr>
    </w:tbl>
    <w:p w14:paraId="2AD83CBC" w14:textId="25CB28B5" w:rsidR="00B5462B" w:rsidRPr="003603C5" w:rsidRDefault="00B5462B" w:rsidP="0090643F">
      <w:pPr>
        <w:spacing w:after="0"/>
        <w:rPr>
          <w:rFonts w:cs="Arial"/>
          <w:sz w:val="20"/>
          <w:szCs w:val="20"/>
        </w:rPr>
      </w:pPr>
    </w:p>
    <w:p w14:paraId="7DE5627F" w14:textId="307C5F4B" w:rsidR="00B5462B" w:rsidRPr="003603C5" w:rsidRDefault="00B5462B" w:rsidP="00B5462B">
      <w:pPr>
        <w:rPr>
          <w:rFonts w:cs="Arial"/>
          <w:sz w:val="20"/>
          <w:szCs w:val="20"/>
        </w:rPr>
      </w:pPr>
    </w:p>
    <w:p w14:paraId="2E608B8D" w14:textId="77777777" w:rsidR="00B5462B" w:rsidRPr="003603C5" w:rsidRDefault="00B5462B" w:rsidP="00B5462B">
      <w:pPr>
        <w:jc w:val="center"/>
        <w:rPr>
          <w:rFonts w:cs="Arial"/>
          <w:sz w:val="20"/>
          <w:szCs w:val="20"/>
        </w:rPr>
      </w:pPr>
      <w:bookmarkStart w:id="0" w:name="_GoBack"/>
      <w:bookmarkEnd w:id="0"/>
    </w:p>
    <w:sectPr w:rsidR="00B5462B" w:rsidRPr="003603C5" w:rsidSect="00B74C00">
      <w:pgSz w:w="12240" w:h="15840"/>
      <w:pgMar w:top="1080" w:right="720" w:bottom="1440" w:left="36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234"/>
    <w:rsid w:val="000457A5"/>
    <w:rsid w:val="00061883"/>
    <w:rsid w:val="001002C8"/>
    <w:rsid w:val="00150CA0"/>
    <w:rsid w:val="00175B7E"/>
    <w:rsid w:val="001B4FB7"/>
    <w:rsid w:val="002638C5"/>
    <w:rsid w:val="003603C5"/>
    <w:rsid w:val="00394030"/>
    <w:rsid w:val="003C251C"/>
    <w:rsid w:val="003D57DF"/>
    <w:rsid w:val="00520A85"/>
    <w:rsid w:val="0052418F"/>
    <w:rsid w:val="005739B7"/>
    <w:rsid w:val="005C43F8"/>
    <w:rsid w:val="007132A9"/>
    <w:rsid w:val="00750029"/>
    <w:rsid w:val="007E0234"/>
    <w:rsid w:val="0080127C"/>
    <w:rsid w:val="0090643F"/>
    <w:rsid w:val="00921C3D"/>
    <w:rsid w:val="009241AA"/>
    <w:rsid w:val="00926803"/>
    <w:rsid w:val="00964214"/>
    <w:rsid w:val="00970AC3"/>
    <w:rsid w:val="00B5462B"/>
    <w:rsid w:val="00B74C00"/>
    <w:rsid w:val="00C16B45"/>
    <w:rsid w:val="00CB66AE"/>
    <w:rsid w:val="00F463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EE1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00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00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4</Characters>
  <Application>Microsoft Macintosh Word</Application>
  <DocSecurity>0</DocSecurity>
  <Lines>3</Lines>
  <Paragraphs>1</Paragraphs>
  <ScaleCrop>false</ScaleCrop>
  <Company>uroco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bster</dc:creator>
  <cp:keywords/>
  <dc:description/>
  <cp:lastModifiedBy>Paul Webster</cp:lastModifiedBy>
  <cp:revision>5</cp:revision>
  <dcterms:created xsi:type="dcterms:W3CDTF">2014-03-08T02:02:00Z</dcterms:created>
  <dcterms:modified xsi:type="dcterms:W3CDTF">2014-05-19T17:44:00Z</dcterms:modified>
</cp:coreProperties>
</file>